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6806" w14:textId="53ECA880" w:rsidR="0061629C" w:rsidRDefault="00701FB8" w:rsidP="00727A68">
      <w:pPr>
        <w:rPr>
          <w:b/>
          <w:bCs/>
        </w:rPr>
      </w:pPr>
      <w:r w:rsidRPr="00701FB8">
        <w:rPr>
          <w:b/>
          <w:bCs/>
        </w:rPr>
        <w:t xml:space="preserve">This supplementary file contains the English-language targeted questions used for chatbot evaluation </w:t>
      </w:r>
      <w:r w:rsidR="00806885" w:rsidRPr="00806885">
        <w:rPr>
          <w:b/>
          <w:bCs/>
        </w:rPr>
        <w:t>in Scenarios A and B</w:t>
      </w:r>
      <w:r w:rsidRPr="00701FB8">
        <w:rPr>
          <w:b/>
          <w:bCs/>
        </w:rPr>
        <w:t>. Website evaluation was conducted separately, by assessing whether the content available on each website addressed the checklist items. Romanian-language versions of the questions were also used in the comparative analysis.</w:t>
      </w:r>
    </w:p>
    <w:p w14:paraId="6341049B" w14:textId="77777777" w:rsidR="00727A68" w:rsidRPr="00701FB8" w:rsidRDefault="00727A68" w:rsidP="00727A68">
      <w:pPr>
        <w:rPr>
          <w:b/>
          <w:bCs/>
        </w:rPr>
      </w:pPr>
    </w:p>
    <w:p w14:paraId="78336D21" w14:textId="710E5BD7" w:rsidR="0061629C" w:rsidRPr="0061629C" w:rsidRDefault="0061629C" w:rsidP="00062E20">
      <w:pPr>
        <w:ind w:left="360" w:hanging="360"/>
        <w:rPr>
          <w:i/>
          <w:lang w:val="en-US"/>
        </w:rPr>
      </w:pPr>
      <w:r w:rsidRPr="0061629C">
        <w:rPr>
          <w:i/>
          <w:lang w:val="en-US"/>
        </w:rPr>
        <w:t>Scenario A:</w:t>
      </w:r>
    </w:p>
    <w:p w14:paraId="602969FF" w14:textId="1BB48A89" w:rsidR="0061629C" w:rsidRPr="0061629C" w:rsidRDefault="0061629C" w:rsidP="0061629C">
      <w:pPr>
        <w:pStyle w:val="ListParagraph"/>
        <w:numPr>
          <w:ilvl w:val="0"/>
          <w:numId w:val="2"/>
        </w:numPr>
        <w:rPr>
          <w:lang w:val="en-US"/>
        </w:rPr>
      </w:pPr>
      <w:r w:rsidRPr="0061629C">
        <w:rPr>
          <w:lang w:val="en-US"/>
        </w:rPr>
        <w:t>What should I know, as the parent of a child who has or is suspected to have autism spectrum disorder, about the condition itself and its treatment?</w:t>
      </w:r>
    </w:p>
    <w:p w14:paraId="7CF18585" w14:textId="1C558D4E" w:rsidR="0061629C" w:rsidRPr="0061629C" w:rsidRDefault="0061629C" w:rsidP="00062E20">
      <w:pPr>
        <w:ind w:left="360" w:hanging="360"/>
        <w:rPr>
          <w:i/>
          <w:lang w:val="en-US"/>
        </w:rPr>
      </w:pPr>
      <w:r w:rsidRPr="0061629C">
        <w:rPr>
          <w:i/>
          <w:lang w:val="en-US"/>
        </w:rPr>
        <w:t>Scenario B:</w:t>
      </w:r>
    </w:p>
    <w:p w14:paraId="7BEF7360" w14:textId="08B5A0EB" w:rsidR="0031308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W</w:t>
      </w:r>
      <w:r w:rsidR="00062E20" w:rsidRPr="0061629C">
        <w:rPr>
          <w:lang w:val="en-US"/>
        </w:rPr>
        <w:t>hat is the definition of autism spectrum disorder?</w:t>
      </w:r>
    </w:p>
    <w:p w14:paraId="3BD9676F" w14:textId="6598FDAD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062E20" w:rsidRPr="0061629C">
        <w:rPr>
          <w:lang w:val="en-US"/>
        </w:rPr>
        <w:t>ow is autism spectrum disorder diagnosed?</w:t>
      </w:r>
    </w:p>
    <w:p w14:paraId="60FFBD5A" w14:textId="362C71BB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A</w:t>
      </w:r>
      <w:r w:rsidR="00062E20" w:rsidRPr="0061629C">
        <w:rPr>
          <w:lang w:val="en-US"/>
        </w:rPr>
        <w:t>t what age is autism spectrum disorder diagnosed?</w:t>
      </w:r>
    </w:p>
    <w:p w14:paraId="6EC696A4" w14:textId="2D6FE7A5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062E20" w:rsidRPr="0061629C">
        <w:rPr>
          <w:lang w:val="en-US"/>
        </w:rPr>
        <w:t>ow common is autism spectrum disorder and what is the difference between boys and girls?</w:t>
      </w:r>
    </w:p>
    <w:p w14:paraId="0BD7A9CA" w14:textId="2A9E0349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062E20" w:rsidRPr="0061629C">
        <w:rPr>
          <w:lang w:val="en-US"/>
        </w:rPr>
        <w:t>ow severe are the symptoms of autism spectrum disorders?</w:t>
      </w:r>
    </w:p>
    <w:p w14:paraId="1AF387F7" w14:textId="520E859E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062E20" w:rsidRPr="0061629C">
        <w:rPr>
          <w:lang w:val="en-US"/>
        </w:rPr>
        <w:t>ow are interactions and social communication affected in autism spectrum?</w:t>
      </w:r>
    </w:p>
    <w:p w14:paraId="2EEDAE49" w14:textId="42D73B06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W</w:t>
      </w:r>
      <w:r w:rsidR="00062E20" w:rsidRPr="0061629C">
        <w:rPr>
          <w:lang w:val="en-US"/>
        </w:rPr>
        <w:t>hat is the behavior of a child with autism spectrum disorder?</w:t>
      </w:r>
    </w:p>
    <w:p w14:paraId="273D0BA5" w14:textId="5FC8281C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062E20" w:rsidRPr="0061629C">
        <w:rPr>
          <w:lang w:val="en-US"/>
        </w:rPr>
        <w:t>ow is the intellectuality of people with autism spectrum disorder influenced?</w:t>
      </w:r>
    </w:p>
    <w:p w14:paraId="48E569BF" w14:textId="49B04905" w:rsidR="00062E20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W</w:t>
      </w:r>
      <w:r w:rsidR="00F77FB1" w:rsidRPr="0061629C">
        <w:rPr>
          <w:lang w:val="en-US"/>
        </w:rPr>
        <w:t>hat symptoms can a person with autism spectrum disorder have?</w:t>
      </w:r>
    </w:p>
    <w:p w14:paraId="5FD4258E" w14:textId="6D45D740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F77FB1" w:rsidRPr="0061629C">
        <w:rPr>
          <w:lang w:val="en-US"/>
        </w:rPr>
        <w:t>ow quickly should treatment be implemented for people with autism spectrum disorder?</w:t>
      </w:r>
    </w:p>
    <w:p w14:paraId="70DF057F" w14:textId="103FAA0C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A</w:t>
      </w:r>
      <w:r w:rsidR="00F77FB1" w:rsidRPr="0061629C">
        <w:rPr>
          <w:lang w:val="en-US"/>
        </w:rPr>
        <w:t>re there tests that can diagnose autism spectrum disorder?</w:t>
      </w:r>
    </w:p>
    <w:p w14:paraId="0B31C724" w14:textId="30534EB3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W</w:t>
      </w:r>
      <w:r w:rsidR="00F77FB1" w:rsidRPr="0061629C">
        <w:rPr>
          <w:lang w:val="en-US"/>
        </w:rPr>
        <w:t>hat causes autism spectrum disorder?</w:t>
      </w:r>
    </w:p>
    <w:p w14:paraId="23CF937B" w14:textId="7BF0806D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W</w:t>
      </w:r>
      <w:r w:rsidR="00F77FB1" w:rsidRPr="0061629C">
        <w:rPr>
          <w:lang w:val="en-US"/>
        </w:rPr>
        <w:t>hat factors contribute to the development of autism spectrum disorder?</w:t>
      </w:r>
    </w:p>
    <w:p w14:paraId="592AC6F2" w14:textId="2D7B2E95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I</w:t>
      </w:r>
      <w:r w:rsidR="00F77FB1" w:rsidRPr="0061629C">
        <w:rPr>
          <w:lang w:val="en-US"/>
        </w:rPr>
        <w:t>s there a link between autism spectrum disorder and external factors?</w:t>
      </w:r>
    </w:p>
    <w:p w14:paraId="010CAA70" w14:textId="281DD539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C</w:t>
      </w:r>
      <w:r w:rsidR="00F77FB1" w:rsidRPr="0061629C">
        <w:rPr>
          <w:lang w:val="en-US"/>
        </w:rPr>
        <w:t>an a person with autism spectrum disorder be cured?</w:t>
      </w:r>
    </w:p>
    <w:p w14:paraId="064809E9" w14:textId="0F977B98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C</w:t>
      </w:r>
      <w:r w:rsidR="00F77FB1" w:rsidRPr="0061629C">
        <w:rPr>
          <w:lang w:val="en-US"/>
        </w:rPr>
        <w:t>an autism spectrum disorder be a risk for other medical conditions?</w:t>
      </w:r>
    </w:p>
    <w:p w14:paraId="72BF0422" w14:textId="16102A61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I</w:t>
      </w:r>
      <w:r w:rsidR="00F77FB1" w:rsidRPr="0061629C">
        <w:rPr>
          <w:lang w:val="en-US"/>
        </w:rPr>
        <w:t>s there a single treatment for autism spectrum disorder?</w:t>
      </w:r>
    </w:p>
    <w:p w14:paraId="78CA3C46" w14:textId="18209337" w:rsidR="00B338DB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C</w:t>
      </w:r>
      <w:r w:rsidR="00B338DB" w:rsidRPr="0061629C">
        <w:rPr>
          <w:lang w:val="en-US"/>
        </w:rPr>
        <w:t>an autism spectrum disorders be treated through educational sessions?</w:t>
      </w:r>
    </w:p>
    <w:p w14:paraId="65A5DE85" w14:textId="381EB7BD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C</w:t>
      </w:r>
      <w:r w:rsidR="00F77FB1" w:rsidRPr="0061629C">
        <w:rPr>
          <w:lang w:val="en-US"/>
        </w:rPr>
        <w:t>an autism spectrum disorder be treated by involving parents?</w:t>
      </w:r>
    </w:p>
    <w:p w14:paraId="177714CB" w14:textId="5993E52A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C</w:t>
      </w:r>
      <w:r w:rsidR="00F77FB1" w:rsidRPr="0061629C">
        <w:rPr>
          <w:lang w:val="en-US"/>
        </w:rPr>
        <w:t>an children with autism spectrum disorder present other psychiatric illnesses?</w:t>
      </w:r>
    </w:p>
    <w:p w14:paraId="122EB908" w14:textId="2C088858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H</w:t>
      </w:r>
      <w:r w:rsidR="00F77FB1" w:rsidRPr="0061629C">
        <w:rPr>
          <w:lang w:val="en-US"/>
        </w:rPr>
        <w:t>ow to find an appropriate treatment for autism spectrum disorder patients?</w:t>
      </w:r>
    </w:p>
    <w:p w14:paraId="59DE6E04" w14:textId="288D7E50" w:rsidR="00F77FB1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I</w:t>
      </w:r>
      <w:r w:rsidR="009D1EB4" w:rsidRPr="0061629C">
        <w:rPr>
          <w:lang w:val="en-US"/>
        </w:rPr>
        <w:t>s there a benefit in including play therapy in the treatment of patients with autism spectrum disorder?</w:t>
      </w:r>
    </w:p>
    <w:p w14:paraId="3C2CC074" w14:textId="6E76A55C" w:rsidR="009D1EB4" w:rsidRPr="0061629C" w:rsidRDefault="0061629C" w:rsidP="00062E20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I</w:t>
      </w:r>
      <w:r w:rsidR="009D1EB4" w:rsidRPr="0061629C">
        <w:rPr>
          <w:lang w:val="en-US"/>
        </w:rPr>
        <w:t>s there a benefit by including occupational therapy in the treatment of patients with autism spectrum disorder?</w:t>
      </w:r>
    </w:p>
    <w:p w14:paraId="7541DBE8" w14:textId="59DF92C4" w:rsidR="004D3504" w:rsidRPr="0061629C" w:rsidRDefault="0061629C" w:rsidP="004D3504">
      <w:pPr>
        <w:pStyle w:val="ListParagraph"/>
        <w:numPr>
          <w:ilvl w:val="0"/>
          <w:numId w:val="1"/>
        </w:numPr>
        <w:rPr>
          <w:lang w:val="en-US"/>
        </w:rPr>
      </w:pPr>
      <w:r w:rsidRPr="0061629C">
        <w:rPr>
          <w:lang w:val="en-US"/>
        </w:rPr>
        <w:t>A</w:t>
      </w:r>
      <w:r w:rsidR="009D1EB4" w:rsidRPr="0061629C">
        <w:rPr>
          <w:lang w:val="en-US"/>
        </w:rPr>
        <w:t>re there dangerous treatments for autism spectrum disorder?</w:t>
      </w:r>
    </w:p>
    <w:sectPr w:rsidR="004D3504" w:rsidRPr="00616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F40E9"/>
    <w:multiLevelType w:val="hybridMultilevel"/>
    <w:tmpl w:val="C11AB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4505A"/>
    <w:multiLevelType w:val="hybridMultilevel"/>
    <w:tmpl w:val="C310CF32"/>
    <w:lvl w:ilvl="0" w:tplc="6E6ECA6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A4CDB"/>
    <w:multiLevelType w:val="hybridMultilevel"/>
    <w:tmpl w:val="A0381944"/>
    <w:lvl w:ilvl="0" w:tplc="6E6ECA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FC6A12"/>
    <w:multiLevelType w:val="hybridMultilevel"/>
    <w:tmpl w:val="A9362424"/>
    <w:lvl w:ilvl="0" w:tplc="0418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12902"/>
    <w:multiLevelType w:val="hybridMultilevel"/>
    <w:tmpl w:val="B900B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4089582">
    <w:abstractNumId w:val="3"/>
  </w:num>
  <w:num w:numId="2" w16cid:durableId="716854168">
    <w:abstractNumId w:val="4"/>
  </w:num>
  <w:num w:numId="3" w16cid:durableId="1540584348">
    <w:abstractNumId w:val="0"/>
  </w:num>
  <w:num w:numId="4" w16cid:durableId="218708722">
    <w:abstractNumId w:val="1"/>
  </w:num>
  <w:num w:numId="5" w16cid:durableId="1823932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DB"/>
    <w:rsid w:val="00062E20"/>
    <w:rsid w:val="002966DB"/>
    <w:rsid w:val="00313080"/>
    <w:rsid w:val="00344768"/>
    <w:rsid w:val="00372B1A"/>
    <w:rsid w:val="00396484"/>
    <w:rsid w:val="003F2A97"/>
    <w:rsid w:val="00423AF1"/>
    <w:rsid w:val="004606EB"/>
    <w:rsid w:val="004D3504"/>
    <w:rsid w:val="005D3A21"/>
    <w:rsid w:val="0061629C"/>
    <w:rsid w:val="00652A97"/>
    <w:rsid w:val="006844FA"/>
    <w:rsid w:val="00701FB8"/>
    <w:rsid w:val="00727A68"/>
    <w:rsid w:val="00806885"/>
    <w:rsid w:val="009D1EB4"/>
    <w:rsid w:val="00AA6FC6"/>
    <w:rsid w:val="00B338DB"/>
    <w:rsid w:val="00F7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86BB"/>
  <w15:chartTrackingRefBased/>
  <w15:docId w15:val="{028A64AC-C925-4817-A278-687811D0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6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ria Neguțescu</dc:creator>
  <cp:keywords/>
  <dc:description/>
  <cp:lastModifiedBy>Rares</cp:lastModifiedBy>
  <cp:revision>6</cp:revision>
  <dcterms:created xsi:type="dcterms:W3CDTF">2025-06-02T11:51:00Z</dcterms:created>
  <dcterms:modified xsi:type="dcterms:W3CDTF">2026-03-23T14:09:00Z</dcterms:modified>
</cp:coreProperties>
</file>